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XSpec="center" w:tblpY="406"/>
        <w:tblW w:w="9360" w:type="dxa"/>
        <w:tblLook w:val="04A0" w:firstRow="1" w:lastRow="0" w:firstColumn="1" w:lastColumn="0" w:noHBand="0" w:noVBand="1"/>
      </w:tblPr>
      <w:tblGrid>
        <w:gridCol w:w="1244"/>
        <w:gridCol w:w="1337"/>
        <w:gridCol w:w="1690"/>
        <w:gridCol w:w="1431"/>
        <w:gridCol w:w="1867"/>
        <w:gridCol w:w="1791"/>
      </w:tblGrid>
      <w:tr w:rsidR="000C7FD2" w:rsidRPr="007C7CED" w14:paraId="473B4B6F" w14:textId="77777777" w:rsidTr="00454168">
        <w:tc>
          <w:tcPr>
            <w:tcW w:w="1177" w:type="dxa"/>
          </w:tcPr>
          <w:p w14:paraId="0D34786C" w14:textId="59AC92D4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CED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1349" w:type="dxa"/>
          </w:tcPr>
          <w:p w14:paraId="30FC86C6" w14:textId="77777777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CED">
              <w:rPr>
                <w:rFonts w:ascii="Times New Roman" w:hAnsi="Times New Roman" w:cs="Times New Roman"/>
                <w:b/>
                <w:bCs/>
              </w:rPr>
              <w:t>Dams</w:t>
            </w:r>
          </w:p>
        </w:tc>
        <w:tc>
          <w:tcPr>
            <w:tcW w:w="1708" w:type="dxa"/>
          </w:tcPr>
          <w:p w14:paraId="62CB34F7" w14:textId="77777777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CED">
              <w:rPr>
                <w:rFonts w:ascii="Times New Roman" w:hAnsi="Times New Roman" w:cs="Times New Roman"/>
                <w:b/>
                <w:bCs/>
              </w:rPr>
              <w:t>Males</w:t>
            </w:r>
          </w:p>
        </w:tc>
        <w:tc>
          <w:tcPr>
            <w:tcW w:w="1439" w:type="dxa"/>
          </w:tcPr>
          <w:p w14:paraId="28BBDC2C" w14:textId="77B2447D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CED">
              <w:rPr>
                <w:rFonts w:ascii="Times New Roman" w:hAnsi="Times New Roman" w:cs="Times New Roman"/>
                <w:b/>
                <w:bCs/>
              </w:rPr>
              <w:t>Females</w:t>
            </w:r>
          </w:p>
        </w:tc>
        <w:tc>
          <w:tcPr>
            <w:tcW w:w="1882" w:type="dxa"/>
          </w:tcPr>
          <w:p w14:paraId="49FA41CD" w14:textId="77777777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CED">
              <w:rPr>
                <w:rFonts w:ascii="Times New Roman" w:hAnsi="Times New Roman" w:cs="Times New Roman"/>
                <w:b/>
                <w:bCs/>
              </w:rPr>
              <w:t>Behavior Only-Males</w:t>
            </w:r>
          </w:p>
        </w:tc>
        <w:tc>
          <w:tcPr>
            <w:tcW w:w="1805" w:type="dxa"/>
          </w:tcPr>
          <w:p w14:paraId="20BB29B2" w14:textId="77777777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CED">
              <w:rPr>
                <w:rFonts w:ascii="Times New Roman" w:hAnsi="Times New Roman" w:cs="Times New Roman"/>
                <w:b/>
                <w:bCs/>
              </w:rPr>
              <w:t>Behavior Only-Females</w:t>
            </w:r>
          </w:p>
        </w:tc>
      </w:tr>
      <w:tr w:rsidR="000C7FD2" w:rsidRPr="007C7CED" w14:paraId="7347B2E6" w14:textId="77777777" w:rsidTr="00454168">
        <w:tc>
          <w:tcPr>
            <w:tcW w:w="1177" w:type="dxa"/>
          </w:tcPr>
          <w:p w14:paraId="48C9BCE3" w14:textId="77777777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</w:rPr>
            </w:pPr>
            <w:r w:rsidRPr="007C7CED">
              <w:rPr>
                <w:rFonts w:ascii="Times New Roman" w:hAnsi="Times New Roman" w:cs="Times New Roman"/>
              </w:rPr>
              <w:t>SOS</w:t>
            </w:r>
          </w:p>
        </w:tc>
        <w:tc>
          <w:tcPr>
            <w:tcW w:w="1349" w:type="dxa"/>
          </w:tcPr>
          <w:p w14:paraId="7E6028F4" w14:textId="77777777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</w:rPr>
            </w:pPr>
            <w:r w:rsidRPr="007C7CED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708" w:type="dxa"/>
          </w:tcPr>
          <w:p w14:paraId="4A100656" w14:textId="77777777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</w:rPr>
            </w:pPr>
            <w:r w:rsidRPr="007C7CED">
              <w:rPr>
                <w:rFonts w:ascii="Times New Roman" w:hAnsi="Times New Roman" w:cs="Times New Roman"/>
              </w:rPr>
              <w:t>N=37</w:t>
            </w:r>
          </w:p>
        </w:tc>
        <w:tc>
          <w:tcPr>
            <w:tcW w:w="1439" w:type="dxa"/>
          </w:tcPr>
          <w:p w14:paraId="63CFE815" w14:textId="51DB77BD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</w:rPr>
            </w:pPr>
            <w:r w:rsidRPr="007C7CED">
              <w:rPr>
                <w:rFonts w:ascii="Times New Roman" w:hAnsi="Times New Roman" w:cs="Times New Roman"/>
              </w:rPr>
              <w:t>N=43</w:t>
            </w:r>
          </w:p>
        </w:tc>
        <w:tc>
          <w:tcPr>
            <w:tcW w:w="1882" w:type="dxa"/>
          </w:tcPr>
          <w:p w14:paraId="3A075B79" w14:textId="77777777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</w:rPr>
            </w:pPr>
            <w:r w:rsidRPr="007C7CED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805" w:type="dxa"/>
          </w:tcPr>
          <w:p w14:paraId="474D15BC" w14:textId="77777777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</w:rPr>
            </w:pPr>
            <w:r w:rsidRPr="007C7CED">
              <w:rPr>
                <w:rFonts w:ascii="Times New Roman" w:hAnsi="Times New Roman" w:cs="Times New Roman"/>
              </w:rPr>
              <w:t>N=8</w:t>
            </w:r>
          </w:p>
        </w:tc>
      </w:tr>
      <w:tr w:rsidR="000C7FD2" w:rsidRPr="007C7CED" w14:paraId="572E6A00" w14:textId="77777777" w:rsidTr="00454168">
        <w:tc>
          <w:tcPr>
            <w:tcW w:w="1177" w:type="dxa"/>
          </w:tcPr>
          <w:p w14:paraId="20A70716" w14:textId="77777777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</w:rPr>
            </w:pPr>
            <w:r w:rsidRPr="007C7CE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349" w:type="dxa"/>
          </w:tcPr>
          <w:p w14:paraId="42C78F43" w14:textId="77777777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</w:rPr>
            </w:pPr>
            <w:r w:rsidRPr="007C7CED">
              <w:rPr>
                <w:rFonts w:ascii="Times New Roman" w:hAnsi="Times New Roman" w:cs="Times New Roman"/>
              </w:rPr>
              <w:t>N=7</w:t>
            </w:r>
          </w:p>
        </w:tc>
        <w:tc>
          <w:tcPr>
            <w:tcW w:w="1708" w:type="dxa"/>
          </w:tcPr>
          <w:p w14:paraId="7CCFE6FC" w14:textId="77777777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</w:rPr>
            </w:pPr>
            <w:r w:rsidRPr="007C7CED">
              <w:rPr>
                <w:rFonts w:ascii="Times New Roman" w:hAnsi="Times New Roman" w:cs="Times New Roman"/>
              </w:rPr>
              <w:t>N=35</w:t>
            </w:r>
          </w:p>
        </w:tc>
        <w:tc>
          <w:tcPr>
            <w:tcW w:w="1439" w:type="dxa"/>
          </w:tcPr>
          <w:p w14:paraId="4EDD5618" w14:textId="77777777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</w:rPr>
            </w:pPr>
            <w:r w:rsidRPr="007C7CED">
              <w:rPr>
                <w:rFonts w:ascii="Times New Roman" w:hAnsi="Times New Roman" w:cs="Times New Roman"/>
              </w:rPr>
              <w:t>N=34</w:t>
            </w:r>
          </w:p>
        </w:tc>
        <w:tc>
          <w:tcPr>
            <w:tcW w:w="1882" w:type="dxa"/>
          </w:tcPr>
          <w:p w14:paraId="1C3CBD00" w14:textId="77777777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</w:rPr>
            </w:pPr>
            <w:r w:rsidRPr="007C7CED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805" w:type="dxa"/>
          </w:tcPr>
          <w:p w14:paraId="612B5A27" w14:textId="77777777" w:rsidR="000C7FD2" w:rsidRPr="007C7CED" w:rsidRDefault="000C7FD2" w:rsidP="000C7FD2">
            <w:pPr>
              <w:jc w:val="center"/>
              <w:rPr>
                <w:rFonts w:ascii="Times New Roman" w:hAnsi="Times New Roman" w:cs="Times New Roman"/>
              </w:rPr>
            </w:pPr>
            <w:r w:rsidRPr="007C7CED">
              <w:rPr>
                <w:rFonts w:ascii="Times New Roman" w:hAnsi="Times New Roman" w:cs="Times New Roman"/>
              </w:rPr>
              <w:t>N=8</w:t>
            </w:r>
          </w:p>
        </w:tc>
      </w:tr>
    </w:tbl>
    <w:p w14:paraId="6C72FCB2" w14:textId="77777777" w:rsidR="004A0D88" w:rsidRPr="007C7CED" w:rsidRDefault="004A0D88" w:rsidP="004A0D88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410C5065" w14:textId="77777777" w:rsidR="0012420F" w:rsidRPr="007C7CED" w:rsidRDefault="0012420F" w:rsidP="000F4122">
      <w:pPr>
        <w:rPr>
          <w:rFonts w:ascii="Times New Roman" w:hAnsi="Times New Roman" w:cs="Times New Roman"/>
          <w:b/>
          <w:bCs/>
        </w:rPr>
      </w:pPr>
    </w:p>
    <w:p w14:paraId="370BDEB8" w14:textId="1E8186FA" w:rsidR="000F4122" w:rsidRPr="007C7CED" w:rsidRDefault="00414831" w:rsidP="000F4122">
      <w:pPr>
        <w:rPr>
          <w:rFonts w:ascii="Times New Roman" w:hAnsi="Times New Roman" w:cs="Times New Roman"/>
          <w:b/>
          <w:bCs/>
        </w:rPr>
      </w:pPr>
      <w:r w:rsidRPr="007C7CED">
        <w:rPr>
          <w:rFonts w:ascii="Times New Roman" w:hAnsi="Times New Roman" w:cs="Times New Roman"/>
          <w:b/>
          <w:bCs/>
        </w:rPr>
        <w:t xml:space="preserve">Supplementary </w:t>
      </w:r>
      <w:r w:rsidR="004A0D88" w:rsidRPr="007C7CED">
        <w:rPr>
          <w:rFonts w:ascii="Times New Roman" w:hAnsi="Times New Roman" w:cs="Times New Roman"/>
          <w:b/>
          <w:bCs/>
        </w:rPr>
        <w:t xml:space="preserve">Table 1 Distribution of </w:t>
      </w:r>
      <w:r w:rsidR="00454168" w:rsidRPr="007C7CED">
        <w:rPr>
          <w:rFonts w:ascii="Times New Roman" w:hAnsi="Times New Roman" w:cs="Times New Roman"/>
          <w:b/>
          <w:bCs/>
        </w:rPr>
        <w:t>a</w:t>
      </w:r>
      <w:r w:rsidR="004A0D88" w:rsidRPr="007C7CED">
        <w:rPr>
          <w:rFonts w:ascii="Times New Roman" w:hAnsi="Times New Roman" w:cs="Times New Roman"/>
          <w:b/>
          <w:bCs/>
        </w:rPr>
        <w:t xml:space="preserve">nimals </w:t>
      </w:r>
      <w:r w:rsidR="00454168" w:rsidRPr="007C7CED">
        <w:rPr>
          <w:rFonts w:ascii="Times New Roman" w:hAnsi="Times New Roman" w:cs="Times New Roman"/>
          <w:b/>
          <w:bCs/>
        </w:rPr>
        <w:t>used for the current study</w:t>
      </w:r>
      <w:r w:rsidR="004A0D88" w:rsidRPr="007C7CED">
        <w:rPr>
          <w:rFonts w:ascii="Times New Roman" w:hAnsi="Times New Roman" w:cs="Times New Roman"/>
          <w:b/>
          <w:bCs/>
        </w:rPr>
        <w:t xml:space="preserve">. </w:t>
      </w:r>
      <w:r w:rsidR="000F4122" w:rsidRPr="007C7CED">
        <w:rPr>
          <w:rFonts w:ascii="Times New Roman" w:hAnsi="Times New Roman" w:cs="Times New Roman"/>
        </w:rPr>
        <w:t>N</w:t>
      </w:r>
      <w:r w:rsidR="004A0D88" w:rsidRPr="007C7CED">
        <w:rPr>
          <w:rFonts w:ascii="Times New Roman" w:hAnsi="Times New Roman" w:cs="Times New Roman"/>
        </w:rPr>
        <w:t xml:space="preserve"> refers to the number of animals used. </w:t>
      </w:r>
      <w:r w:rsidR="000F4122" w:rsidRPr="007C7CED">
        <w:rPr>
          <w:rFonts w:ascii="Times New Roman" w:hAnsi="Times New Roman" w:cs="Times New Roman"/>
        </w:rPr>
        <w:t xml:space="preserve"> </w:t>
      </w:r>
      <w:r w:rsidR="00454168" w:rsidRPr="007C7CED">
        <w:rPr>
          <w:rFonts w:ascii="Times New Roman" w:hAnsi="Times New Roman" w:cs="Times New Roman"/>
        </w:rPr>
        <w:t xml:space="preserve">N numbers under male and female columns indicate number of animals used for trunk blood collection for corticosterone (CORT) analysis. </w:t>
      </w:r>
    </w:p>
    <w:p w14:paraId="4E6F4AD9" w14:textId="77777777" w:rsidR="000F4122" w:rsidRPr="000F4122" w:rsidRDefault="000F4122" w:rsidP="000F4122">
      <w:pPr>
        <w:rPr>
          <w:rFonts w:ascii="Times New Roman" w:hAnsi="Times New Roman" w:cs="Times New Roman"/>
          <w:sz w:val="28"/>
          <w:szCs w:val="28"/>
        </w:rPr>
      </w:pPr>
    </w:p>
    <w:p w14:paraId="19F715CB" w14:textId="77777777" w:rsidR="000F4122" w:rsidRPr="000F4122" w:rsidRDefault="000F4122" w:rsidP="000F4122">
      <w:pPr>
        <w:rPr>
          <w:rFonts w:ascii="Times New Roman" w:hAnsi="Times New Roman" w:cs="Times New Roman"/>
          <w:sz w:val="28"/>
          <w:szCs w:val="28"/>
        </w:rPr>
      </w:pPr>
    </w:p>
    <w:sectPr w:rsidR="000F4122" w:rsidRPr="000F4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0E3"/>
    <w:rsid w:val="00022377"/>
    <w:rsid w:val="00061DFE"/>
    <w:rsid w:val="00072FF3"/>
    <w:rsid w:val="000801CC"/>
    <w:rsid w:val="000A1176"/>
    <w:rsid w:val="000C7FD2"/>
    <w:rsid w:val="000F4122"/>
    <w:rsid w:val="0012420F"/>
    <w:rsid w:val="00133FA8"/>
    <w:rsid w:val="001D4A9C"/>
    <w:rsid w:val="00266E78"/>
    <w:rsid w:val="00330237"/>
    <w:rsid w:val="003457D5"/>
    <w:rsid w:val="00346A86"/>
    <w:rsid w:val="003E6861"/>
    <w:rsid w:val="00401567"/>
    <w:rsid w:val="0040335D"/>
    <w:rsid w:val="00414831"/>
    <w:rsid w:val="004517AE"/>
    <w:rsid w:val="00454168"/>
    <w:rsid w:val="004A0D88"/>
    <w:rsid w:val="004B3FC5"/>
    <w:rsid w:val="0050081F"/>
    <w:rsid w:val="00517B3C"/>
    <w:rsid w:val="005A58DE"/>
    <w:rsid w:val="005E5E05"/>
    <w:rsid w:val="006773A5"/>
    <w:rsid w:val="00716B67"/>
    <w:rsid w:val="00765A6A"/>
    <w:rsid w:val="00776B68"/>
    <w:rsid w:val="007B6A8C"/>
    <w:rsid w:val="007C7CED"/>
    <w:rsid w:val="008D7382"/>
    <w:rsid w:val="008F20E3"/>
    <w:rsid w:val="009974EC"/>
    <w:rsid w:val="00AB110C"/>
    <w:rsid w:val="00AF07DF"/>
    <w:rsid w:val="00BD040C"/>
    <w:rsid w:val="00BF4ACC"/>
    <w:rsid w:val="00C10D5C"/>
    <w:rsid w:val="00DA03C6"/>
    <w:rsid w:val="00DF49BC"/>
    <w:rsid w:val="00F026FC"/>
    <w:rsid w:val="00F0732E"/>
    <w:rsid w:val="00F214F2"/>
    <w:rsid w:val="00F70682"/>
    <w:rsid w:val="00FA4C12"/>
    <w:rsid w:val="00FB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483B0"/>
  <w15:chartTrackingRefBased/>
  <w15:docId w15:val="{979EB689-18B7-430B-9384-74B1451D5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20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20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0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0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0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0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0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0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0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0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0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0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0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0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0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0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0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0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0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0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0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20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0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20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20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20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0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0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0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1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C85EED1F82304BB26A02C5C40464FE" ma:contentTypeVersion="17" ma:contentTypeDescription="Create a new document." ma:contentTypeScope="" ma:versionID="d40f8abf518466d20afa5ad136ea5e69">
  <xsd:schema xmlns:xsd="http://www.w3.org/2001/XMLSchema" xmlns:xs="http://www.w3.org/2001/XMLSchema" xmlns:p="http://schemas.microsoft.com/office/2006/metadata/properties" xmlns:ns3="7453c99b-d76e-45b9-b80b-d33c9f22007e" xmlns:ns4="191b0f01-8d83-47ed-8eb3-ee608f0010c3" targetNamespace="http://schemas.microsoft.com/office/2006/metadata/properties" ma:root="true" ma:fieldsID="d04f83d86934c4408411fc5f39961d01" ns3:_="" ns4:_="">
    <xsd:import namespace="7453c99b-d76e-45b9-b80b-d33c9f22007e"/>
    <xsd:import namespace="191b0f01-8d83-47ed-8eb3-ee608f0010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53c99b-d76e-45b9-b80b-d33c9f2200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b0f01-8d83-47ed-8eb3-ee608f0010c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453c99b-d76e-45b9-b80b-d33c9f22007e" xsi:nil="true"/>
  </documentManagement>
</p:properties>
</file>

<file path=customXml/itemProps1.xml><?xml version="1.0" encoding="utf-8"?>
<ds:datastoreItem xmlns:ds="http://schemas.openxmlformats.org/officeDocument/2006/customXml" ds:itemID="{0B13BC15-4593-4B32-B5BA-28A63D465C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53c99b-d76e-45b9-b80b-d33c9f22007e"/>
    <ds:schemaRef ds:uri="191b0f01-8d83-47ed-8eb3-ee608f0010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1CEEAD-01CF-415C-988B-72654B4961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2D4191-75C5-4965-94D4-17C255CE1A6C}">
  <ds:schemaRefs>
    <ds:schemaRef ds:uri="http://schemas.microsoft.com/office/2006/metadata/properties"/>
    <ds:schemaRef ds:uri="http://schemas.microsoft.com/office/infopath/2007/PartnerControls"/>
    <ds:schemaRef ds:uri="7453c99b-d76e-45b9-b80b-d33c9f22007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ras, Abi</dc:creator>
  <cp:keywords/>
  <dc:description/>
  <cp:lastModifiedBy>Rincon-Cortes, Millie</cp:lastModifiedBy>
  <cp:revision>4</cp:revision>
  <dcterms:created xsi:type="dcterms:W3CDTF">2024-11-06T23:04:00Z</dcterms:created>
  <dcterms:modified xsi:type="dcterms:W3CDTF">2024-11-06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C85EED1F82304BB26A02C5C40464FE</vt:lpwstr>
  </property>
</Properties>
</file>